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6764E" w14:textId="77777777" w:rsidR="00803136" w:rsidRDefault="00803136" w:rsidP="00803136">
      <w:pPr>
        <w:rPr>
          <w:b/>
          <w:bCs/>
        </w:rPr>
      </w:pPr>
    </w:p>
    <w:p w14:paraId="59BAB87F" w14:textId="6E6972C6" w:rsidR="00803136" w:rsidRDefault="00541465" w:rsidP="00803136">
      <w:pPr>
        <w:rPr>
          <w:b/>
          <w:bCs/>
        </w:rPr>
      </w:pPr>
      <w:r>
        <w:rPr>
          <w:b/>
          <w:bCs/>
        </w:rPr>
        <w:t xml:space="preserve"> </w:t>
      </w:r>
      <w:r w:rsidR="00095BDC">
        <w:rPr>
          <w:b/>
          <w:bCs/>
        </w:rPr>
        <w:t xml:space="preserve">Breakdown of clinical </w:t>
      </w:r>
      <w:r w:rsidR="001F0222">
        <w:rPr>
          <w:b/>
          <w:bCs/>
        </w:rPr>
        <w:t>T-stage</w:t>
      </w:r>
    </w:p>
    <w:tbl>
      <w:tblPr>
        <w:tblW w:w="10699" w:type="dxa"/>
        <w:tblInd w:w="-714" w:type="dxa"/>
        <w:tblLook w:val="04A0" w:firstRow="1" w:lastRow="0" w:firstColumn="1" w:lastColumn="0" w:noHBand="0" w:noVBand="1"/>
      </w:tblPr>
      <w:tblGrid>
        <w:gridCol w:w="1519"/>
        <w:gridCol w:w="1530"/>
        <w:gridCol w:w="1620"/>
        <w:gridCol w:w="1800"/>
        <w:gridCol w:w="1530"/>
        <w:gridCol w:w="1530"/>
        <w:gridCol w:w="1170"/>
      </w:tblGrid>
      <w:tr w:rsidR="00095BDC" w:rsidRPr="00074760" w14:paraId="79A5A656" w14:textId="1DA908FC" w:rsidTr="00074760">
        <w:trPr>
          <w:trHeight w:val="277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5546" w14:textId="6D69B635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59D6" w14:textId="70E89193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athologic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46E1" w14:textId="25259729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athologic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DAF1" w14:textId="2E24C2F5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athologic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01AE" w14:textId="5357FA48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athologic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378A" w14:textId="71298EB8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athologic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A616B" w14:textId="5637D537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otal</w:t>
            </w:r>
          </w:p>
        </w:tc>
      </w:tr>
      <w:tr w:rsidR="00095BDC" w:rsidRPr="00074760" w14:paraId="74693A00" w14:textId="070836B8" w:rsidTr="00074760">
        <w:trPr>
          <w:trHeight w:val="277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1F29" w14:textId="46C03525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linical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53B7" w14:textId="7C75C502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4 (9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7BEF" w14:textId="2B546F54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37 (26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63B64" w14:textId="7AC3DBF0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30 (21.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54AD" w14:textId="22299700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41 (29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5986" w14:textId="1A5A8B7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9 (13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7D33C" w14:textId="7CAE6F78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41</w:t>
            </w:r>
          </w:p>
        </w:tc>
      </w:tr>
      <w:tr w:rsidR="00095BDC" w:rsidRPr="00074760" w14:paraId="7D883BFC" w14:textId="4FDF8CF2" w:rsidTr="00074760">
        <w:trPr>
          <w:trHeight w:val="277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076B" w14:textId="56C3A515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linical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3943" w14:textId="56105FE0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199 (2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8B52" w14:textId="64967E8E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9589 (47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834F" w14:textId="0494693C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5039 (12.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4238" w14:textId="66F8ADF2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2742 (30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33FD" w14:textId="070A3D8A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638 (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F0C2F" w14:textId="4AF7371E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1207</w:t>
            </w:r>
          </w:p>
        </w:tc>
      </w:tr>
      <w:tr w:rsidR="00095BDC" w:rsidRPr="00074760" w14:paraId="61297786" w14:textId="7DF352F8" w:rsidTr="00074760">
        <w:trPr>
          <w:trHeight w:val="277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32E6" w14:textId="2AA0EBE6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linical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813D" w14:textId="1100EB22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41 (0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5D95A" w14:textId="4B1EC1FE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323 (1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2383" w14:textId="1721255D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2861 (68.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6647" w14:textId="6A2E09F4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4676 (24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9E37" w14:textId="248F60DF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831 (4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2E382" w14:textId="090A62BA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8732</w:t>
            </w:r>
          </w:p>
        </w:tc>
      </w:tr>
      <w:tr w:rsidR="00095BDC" w:rsidRPr="00074760" w14:paraId="0A069018" w14:textId="219EF654" w:rsidTr="00074760">
        <w:trPr>
          <w:trHeight w:val="277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3DD4" w14:textId="7A86A52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Clinical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A1F2" w14:textId="4622FEA4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4 (0.0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6FAC" w14:textId="1AA4AA69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97 (0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DA26" w14:textId="5FD247AD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56 (1.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B447" w14:textId="28D50308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41257 (92.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E4C8" w14:textId="2F27148E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680 (5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CB0FB" w14:textId="6E7A317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44804</w:t>
            </w:r>
          </w:p>
        </w:tc>
      </w:tr>
      <w:tr w:rsidR="00095BDC" w:rsidRPr="00074760" w14:paraId="250E0ED1" w14:textId="00FE7D6E" w:rsidTr="00074760">
        <w:trPr>
          <w:trHeight w:val="277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AE7A" w14:textId="1A7AB7C4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linical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5C49" w14:textId="121EE9FE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3 (0.0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0775" w14:textId="3B508C4F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8 (0.0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CA0D" w14:textId="0163BA6A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55 (0.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378D" w14:textId="12D08A62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59 (8.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0C78" w14:textId="7D35ABAB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765 (90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E9C2F" w14:textId="60C88F66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1890</w:t>
            </w:r>
          </w:p>
        </w:tc>
      </w:tr>
    </w:tbl>
    <w:p w14:paraId="02EB8386" w14:textId="7DF5E02D" w:rsidR="00803136" w:rsidRPr="00074760" w:rsidRDefault="00095BDC" w:rsidP="00803136">
      <w:pPr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 w:rsidRPr="00074760">
        <w:rPr>
          <w:rFonts w:asciiTheme="majorBidi" w:hAnsiTheme="majorBidi" w:cstheme="majorBidi"/>
          <w:b/>
          <w:bCs/>
          <w:i/>
          <w:iCs/>
          <w:sz w:val="22"/>
          <w:szCs w:val="22"/>
        </w:rPr>
        <w:t>*Number (%)</w:t>
      </w:r>
    </w:p>
    <w:p w14:paraId="58EDF551" w14:textId="63F86B96" w:rsidR="003F6FE9" w:rsidRPr="00074760" w:rsidRDefault="00095BDC" w:rsidP="003F6FE9">
      <w:pPr>
        <w:rPr>
          <w:rFonts w:asciiTheme="majorBidi" w:hAnsiTheme="majorBidi" w:cstheme="majorBidi"/>
          <w:b/>
          <w:bCs/>
        </w:rPr>
      </w:pPr>
      <w:r w:rsidRPr="00074760">
        <w:rPr>
          <w:rFonts w:asciiTheme="majorBidi" w:hAnsiTheme="majorBidi" w:cstheme="majorBidi"/>
          <w:b/>
          <w:bCs/>
        </w:rPr>
        <w:t xml:space="preserve">Breakdown of clinical </w:t>
      </w:r>
      <w:r w:rsidR="001F0222">
        <w:rPr>
          <w:rFonts w:asciiTheme="majorBidi" w:hAnsiTheme="majorBidi" w:cstheme="majorBidi"/>
          <w:b/>
          <w:bCs/>
        </w:rPr>
        <w:t>N-stage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2175"/>
        <w:gridCol w:w="1830"/>
        <w:gridCol w:w="1845"/>
        <w:gridCol w:w="1965"/>
        <w:gridCol w:w="1090"/>
      </w:tblGrid>
      <w:tr w:rsidR="00095BDC" w:rsidRPr="00074760" w14:paraId="5427AEEB" w14:textId="24DFB0C3" w:rsidTr="00095BDC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1EBB" w14:textId="0B80117C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8D20" w14:textId="0D0E155B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athologic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F060" w14:textId="705609D0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athologic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4E25" w14:textId="47EB4A7E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athologic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CEF33" w14:textId="3720E06B" w:rsidR="00095BDC" w:rsidRPr="00074760" w:rsidRDefault="00095BDC" w:rsidP="008031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otal</w:t>
            </w:r>
          </w:p>
        </w:tc>
      </w:tr>
      <w:tr w:rsidR="00095BDC" w:rsidRPr="00074760" w14:paraId="5CB41719" w14:textId="1DC14083" w:rsidTr="00044CA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402C" w14:textId="645CDCCC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linical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8072" w14:textId="6D4C0B94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74420</w:t>
            </w:r>
            <w:r w:rsidR="00CA20F6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78.4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728D" w14:textId="74051FF8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4738</w:t>
            </w:r>
            <w:r w:rsidR="00CA20F6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15.5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35C98" w14:textId="7400F44E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5787</w:t>
            </w:r>
            <w:r w:rsidR="00CA20F6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6.1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491EC" w14:textId="46B216ED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4945</w:t>
            </w:r>
          </w:p>
        </w:tc>
      </w:tr>
      <w:tr w:rsidR="00095BDC" w:rsidRPr="00074760" w14:paraId="7E5C155A" w14:textId="0AEEC448" w:rsidTr="00044CA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F8CC" w14:textId="598F74F2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linical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4E00" w14:textId="07B2A0F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201</w:t>
            </w:r>
            <w:r w:rsidR="00CA20F6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12.7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3011" w14:textId="333591FB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2473</w:t>
            </w:r>
            <w:r w:rsidR="00CA20F6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72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BC64" w14:textId="2781FCCC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645</w:t>
            </w:r>
            <w:r w:rsidR="00CA20F6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15.3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CC4D1" w14:textId="392654E5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7319</w:t>
            </w:r>
          </w:p>
        </w:tc>
      </w:tr>
      <w:tr w:rsidR="00095BDC" w:rsidRPr="00074760" w14:paraId="3FCB3145" w14:textId="0A47446B" w:rsidTr="00044CA9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1EE0" w14:textId="6F8644E6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Clinical </w:t>
            </w:r>
            <w:r w:rsid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308C" w14:textId="4E8CAFAE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11</w:t>
            </w:r>
            <w:r w:rsidR="00CA20F6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3.4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350A" w14:textId="6CB9FB04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04</w:t>
            </w:r>
            <w:r w:rsidR="00CA20F6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3.3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93BA" w14:textId="46274698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5824</w:t>
            </w:r>
            <w:r w:rsidR="00CA20F6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93.3)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88314" w14:textId="0E93A405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6239</w:t>
            </w:r>
          </w:p>
        </w:tc>
      </w:tr>
    </w:tbl>
    <w:p w14:paraId="1B57FBAB" w14:textId="77777777" w:rsidR="00074760" w:rsidRPr="00074760" w:rsidRDefault="00074760" w:rsidP="00074760">
      <w:pPr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 w:rsidRPr="00074760">
        <w:rPr>
          <w:rFonts w:asciiTheme="majorBidi" w:hAnsiTheme="majorBidi" w:cstheme="majorBidi"/>
          <w:b/>
          <w:bCs/>
          <w:i/>
          <w:iCs/>
          <w:sz w:val="22"/>
          <w:szCs w:val="22"/>
        </w:rPr>
        <w:t>*Number (%)</w:t>
      </w:r>
    </w:p>
    <w:p w14:paraId="7113D943" w14:textId="7CD835C0" w:rsidR="00803136" w:rsidRPr="00074760" w:rsidRDefault="00095BDC" w:rsidP="00803136">
      <w:pPr>
        <w:rPr>
          <w:rFonts w:asciiTheme="majorBidi" w:hAnsiTheme="majorBidi" w:cstheme="majorBidi"/>
          <w:b/>
          <w:bCs/>
        </w:rPr>
      </w:pPr>
      <w:r w:rsidRPr="00074760">
        <w:rPr>
          <w:rFonts w:asciiTheme="majorBidi" w:hAnsiTheme="majorBidi" w:cstheme="majorBidi"/>
          <w:b/>
          <w:bCs/>
        </w:rPr>
        <w:t xml:space="preserve">Breakdown of clinical </w:t>
      </w:r>
      <w:r w:rsidR="00803136" w:rsidRPr="00074760">
        <w:rPr>
          <w:rFonts w:asciiTheme="majorBidi" w:hAnsiTheme="majorBidi" w:cstheme="majorBidi"/>
          <w:b/>
          <w:bCs/>
        </w:rPr>
        <w:t>of TNM stage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2175"/>
        <w:gridCol w:w="1960"/>
        <w:gridCol w:w="2160"/>
        <w:gridCol w:w="2160"/>
        <w:gridCol w:w="1080"/>
      </w:tblGrid>
      <w:tr w:rsidR="00095BDC" w:rsidRPr="00074760" w14:paraId="19FE6521" w14:textId="38B34953" w:rsidTr="001F0222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D31B" w14:textId="77777777" w:rsidR="00095BDC" w:rsidRPr="00074760" w:rsidRDefault="00095BDC" w:rsidP="0069756B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7EB6" w14:textId="77777777" w:rsidR="00095BDC" w:rsidRPr="00074760" w:rsidRDefault="00095BDC" w:rsidP="006975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Pathologic TNM 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E608" w14:textId="77777777" w:rsidR="00095BDC" w:rsidRPr="00074760" w:rsidRDefault="00095BDC" w:rsidP="006975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Pathologic TNM II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998C" w14:textId="77777777" w:rsidR="00095BDC" w:rsidRPr="00074760" w:rsidRDefault="00095BDC" w:rsidP="006975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Pathologic TNM III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B55D" w14:textId="51B7F20C" w:rsidR="00095BDC" w:rsidRPr="00074760" w:rsidRDefault="00095BDC" w:rsidP="0069756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Total</w:t>
            </w:r>
          </w:p>
        </w:tc>
      </w:tr>
      <w:tr w:rsidR="00095BDC" w:rsidRPr="00074760" w14:paraId="4DCF526D" w14:textId="090AA42E" w:rsidTr="001F0222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7196" w14:textId="7777777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Clinical TNM I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47617" w14:textId="5973483F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33035</w:t>
            </w:r>
            <w:r w:rsidR="00BD7D0C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60.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07BA" w14:textId="1E6B9E00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566</w:t>
            </w:r>
            <w:r w:rsidR="00BD7D0C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19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4D53" w14:textId="19A36E20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10613</w:t>
            </w:r>
            <w:r w:rsidR="00BD7D0C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19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921B2" w14:textId="4405B40A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4214</w:t>
            </w:r>
          </w:p>
        </w:tc>
      </w:tr>
      <w:tr w:rsidR="00095BDC" w:rsidRPr="00074760" w14:paraId="6AFE3065" w14:textId="289E9137" w:rsidTr="001F0222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0162" w14:textId="7777777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Clinical TNM II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C1A7" w14:textId="574686E6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576</w:t>
            </w:r>
            <w:r w:rsidR="00BD7D0C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1.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EE38" w14:textId="5046FA4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8644</w:t>
            </w:r>
            <w:r w:rsidR="00BD7D0C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75.8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D049" w14:textId="42FFBBA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8581</w:t>
            </w:r>
            <w:r w:rsidR="00BD7D0C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22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5C604" w14:textId="29D8ADE3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37801</w:t>
            </w:r>
          </w:p>
        </w:tc>
      </w:tr>
      <w:tr w:rsidR="00095BDC" w:rsidRPr="00074760" w14:paraId="229F70FA" w14:textId="37FA7BE4" w:rsidTr="001F0222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9584" w14:textId="7777777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  <w:t>Clinical TNM III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C87D" w14:textId="1202F52F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326</w:t>
            </w:r>
            <w:r w:rsidR="00BD7D0C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1.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2D97" w14:textId="22066ABA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060</w:t>
            </w:r>
            <w:r w:rsidR="00BD7D0C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8.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CCF3" w14:textId="56C227B5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>21672</w:t>
            </w:r>
            <w:r w:rsidR="00BD7D0C" w:rsidRPr="0007476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  <w:t xml:space="preserve"> (90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FBE02" w14:textId="7893B787" w:rsidR="00095BDC" w:rsidRPr="00074760" w:rsidRDefault="00095BDC" w:rsidP="00095B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val="en-GB" w:eastAsia="en-GB"/>
              </w:rPr>
            </w:pPr>
            <w:r w:rsidRPr="00074760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4058</w:t>
            </w:r>
          </w:p>
        </w:tc>
      </w:tr>
    </w:tbl>
    <w:p w14:paraId="195E8718" w14:textId="77777777" w:rsidR="00074760" w:rsidRPr="00074760" w:rsidRDefault="00074760" w:rsidP="00074760">
      <w:pPr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 w:rsidRPr="00074760">
        <w:rPr>
          <w:rFonts w:asciiTheme="majorBidi" w:hAnsiTheme="majorBidi" w:cstheme="majorBidi"/>
          <w:b/>
          <w:bCs/>
          <w:i/>
          <w:iCs/>
          <w:sz w:val="22"/>
          <w:szCs w:val="22"/>
        </w:rPr>
        <w:t>*Number (%)</w:t>
      </w:r>
    </w:p>
    <w:p w14:paraId="60A9E71B" w14:textId="77777777" w:rsidR="00803136" w:rsidRDefault="00803136" w:rsidP="003F6FE9"/>
    <w:sectPr w:rsidR="00803136" w:rsidSect="00E04D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FE9"/>
    <w:rsid w:val="00074760"/>
    <w:rsid w:val="00095BDC"/>
    <w:rsid w:val="001F0222"/>
    <w:rsid w:val="00351020"/>
    <w:rsid w:val="003F6FE9"/>
    <w:rsid w:val="004B6275"/>
    <w:rsid w:val="00541465"/>
    <w:rsid w:val="00594655"/>
    <w:rsid w:val="00803136"/>
    <w:rsid w:val="00B37297"/>
    <w:rsid w:val="00BD7D0C"/>
    <w:rsid w:val="00CA20F6"/>
    <w:rsid w:val="00DF1D97"/>
    <w:rsid w:val="00E04D85"/>
    <w:rsid w:val="00EE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35BFA4"/>
  <w15:chartTrackingRefBased/>
  <w15:docId w15:val="{89317343-2ADB-4A7F-95F6-194D26180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7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6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Hany Emile</dc:creator>
  <cp:keywords/>
  <dc:description/>
  <cp:lastModifiedBy>Elektra McDermott</cp:lastModifiedBy>
  <cp:revision>2</cp:revision>
  <cp:lastPrinted>2024-06-05T14:30:00Z</cp:lastPrinted>
  <dcterms:created xsi:type="dcterms:W3CDTF">2024-06-10T20:54:00Z</dcterms:created>
  <dcterms:modified xsi:type="dcterms:W3CDTF">2024-06-10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fbb4a502c05a74af0ab1c003e5e59e3010524e20e4d9b05dbeb6ea995f64da</vt:lpwstr>
  </property>
</Properties>
</file>